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ADD4F1" w14:textId="63EAA849" w:rsidR="7CF8ED91" w:rsidRDefault="7CF8ED91" w:rsidP="04178ED2">
      <w:pPr>
        <w:pStyle w:val="Overskrift1"/>
        <w:spacing w:before="320" w:after="40" w:line="252" w:lineRule="auto"/>
        <w:jc w:val="both"/>
        <w:rPr>
          <w:rFonts w:ascii="Calibri Light" w:eastAsia="Calibri Light" w:hAnsi="Calibri Light" w:cs="Calibri Light"/>
          <w:b/>
          <w:bCs/>
          <w:caps/>
          <w:color w:val="000000" w:themeColor="text1"/>
          <w:sz w:val="28"/>
          <w:szCs w:val="28"/>
        </w:rPr>
      </w:pPr>
      <w:r w:rsidRPr="04178ED2">
        <w:rPr>
          <w:rFonts w:ascii="Calibri Light" w:eastAsia="Calibri Light" w:hAnsi="Calibri Light" w:cs="Calibri Light"/>
          <w:b/>
          <w:bCs/>
          <w:caps/>
          <w:color w:val="000000" w:themeColor="text1"/>
          <w:sz w:val="28"/>
          <w:szCs w:val="28"/>
          <w:lang w:val="en-US"/>
        </w:rPr>
        <w:t>SUPPLEMENTARY MATERIAL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1200"/>
        <w:gridCol w:w="1755"/>
        <w:gridCol w:w="1710"/>
        <w:gridCol w:w="1890"/>
        <w:gridCol w:w="1980"/>
        <w:gridCol w:w="1620"/>
      </w:tblGrid>
      <w:tr w:rsidR="04178ED2" w14:paraId="7974276E" w14:textId="77777777" w:rsidTr="04178ED2">
        <w:trPr>
          <w:trHeight w:val="585"/>
        </w:trPr>
        <w:tc>
          <w:tcPr>
            <w:tcW w:w="120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58FCD4" w14:textId="19211C29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Study count </w:t>
            </w:r>
          </w:p>
          <w:p w14:paraId="6500E8F7" w14:textId="4207C42E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(122 total)</w:t>
            </w:r>
          </w:p>
        </w:tc>
        <w:tc>
          <w:tcPr>
            <w:tcW w:w="1755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023CFF4" w14:textId="4B5823F4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Repetition</w:t>
            </w:r>
          </w:p>
          <w:p w14:paraId="69FF9717" w14:textId="385AF4FD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 time [</w:t>
            </w:r>
            <w:proofErr w:type="spellStart"/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71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08ADC8A" w14:textId="6B4F1DEA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Echo time [</w:t>
            </w:r>
            <w:proofErr w:type="spellStart"/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ms</w:t>
            </w:r>
            <w:proofErr w:type="spellEnd"/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]</w:t>
            </w:r>
          </w:p>
        </w:tc>
        <w:tc>
          <w:tcPr>
            <w:tcW w:w="189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54749B0" w14:textId="64FAE54B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Flip angle [degrees]</w:t>
            </w:r>
          </w:p>
        </w:tc>
        <w:tc>
          <w:tcPr>
            <w:tcW w:w="198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80B85A9" w14:textId="1309C79F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>Voxel size [mm³]</w:t>
            </w:r>
          </w:p>
        </w:tc>
        <w:tc>
          <w:tcPr>
            <w:tcW w:w="1620" w:type="dxa"/>
            <w:tcBorders>
              <w:top w:val="doub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B557620" w14:textId="48D07274" w:rsidR="04178ED2" w:rsidRDefault="04178ED2" w:rsidP="04178ED2">
            <w:pPr>
              <w:spacing w:after="0" w:line="240" w:lineRule="auto"/>
              <w:jc w:val="center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b/>
                <w:bCs/>
                <w:color w:val="000000" w:themeColor="text1"/>
                <w:sz w:val="20"/>
                <w:szCs w:val="20"/>
                <w:lang w:val="en-US"/>
              </w:rPr>
              <w:t xml:space="preserve">Matrix Size </w:t>
            </w:r>
          </w:p>
        </w:tc>
      </w:tr>
      <w:tr w:rsidR="04178ED2" w14:paraId="30387A55" w14:textId="77777777" w:rsidTr="04178ED2">
        <w:trPr>
          <w:trHeight w:val="300"/>
        </w:trPr>
        <w:tc>
          <w:tcPr>
            <w:tcW w:w="120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CF7AED4" w14:textId="12A20F8B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17</w:t>
            </w:r>
          </w:p>
        </w:tc>
        <w:tc>
          <w:tcPr>
            <w:tcW w:w="1755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F6B898" w14:textId="0A8EA921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1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3E09079" w14:textId="67930D61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.44</w:t>
            </w:r>
          </w:p>
        </w:tc>
        <w:tc>
          <w:tcPr>
            <w:tcW w:w="189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10BFA3A" w14:textId="6F41C365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98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688610C9" w14:textId="011C041C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0 x 0.49 x 0.49</w:t>
            </w:r>
          </w:p>
        </w:tc>
        <w:tc>
          <w:tcPr>
            <w:tcW w:w="1620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1FE49616" w14:textId="5E92451E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92 x 512 x 512</w:t>
            </w:r>
          </w:p>
        </w:tc>
      </w:tr>
      <w:tr w:rsidR="04178ED2" w14:paraId="55E92A39" w14:textId="77777777" w:rsidTr="04178E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F46B7" w14:textId="1DAEB349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7F0EA" w14:textId="65606E4B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2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E8BCB" w14:textId="6943B267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.91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50BDF1" w14:textId="0854E80A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0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B2B61" w14:textId="2533502C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1 x 0.55 x 0.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B361A" w14:textId="24C146E7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08 x 512 x 512</w:t>
            </w:r>
          </w:p>
        </w:tc>
      </w:tr>
      <w:tr w:rsidR="04178ED2" w14:paraId="72D1282E" w14:textId="77777777" w:rsidTr="04178E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9FFDB" w14:textId="28A27CC5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</w:t>
            </w:r>
          </w:p>
        </w:tc>
        <w:tc>
          <w:tcPr>
            <w:tcW w:w="17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33083" w14:textId="1A058118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865EE" w14:textId="02C5F96B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.4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7F7C" w14:textId="7C54EC25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C01EE" w14:textId="6160CD6D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0 x 0.51 x 0.5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A0A4B" w14:textId="03D16256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92 x 512 x 512</w:t>
            </w:r>
          </w:p>
        </w:tc>
      </w:tr>
      <w:tr w:rsidR="04178ED2" w14:paraId="1B27E879" w14:textId="77777777" w:rsidTr="04178ED2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30DE57C" w14:textId="0B9C56B4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</w:t>
            </w:r>
          </w:p>
        </w:tc>
        <w:tc>
          <w:tcPr>
            <w:tcW w:w="1755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9CEBBB7" w14:textId="06733E3F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900</w:t>
            </w:r>
          </w:p>
        </w:tc>
        <w:tc>
          <w:tcPr>
            <w:tcW w:w="171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C32D0CA" w14:textId="463F3275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2.46</w:t>
            </w:r>
          </w:p>
        </w:tc>
        <w:tc>
          <w:tcPr>
            <w:tcW w:w="189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33318921" w14:textId="7ADA9190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9</w:t>
            </w:r>
          </w:p>
        </w:tc>
        <w:tc>
          <w:tcPr>
            <w:tcW w:w="198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4D498A2D" w14:textId="51FEF150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.0 x 0.47 x 0.47</w:t>
            </w:r>
          </w:p>
        </w:tc>
        <w:tc>
          <w:tcPr>
            <w:tcW w:w="1620" w:type="dxa"/>
            <w:tcBorders>
              <w:top w:val="nil"/>
              <w:left w:val="nil"/>
              <w:bottom w:val="double" w:sz="6" w:space="0" w:color="auto"/>
              <w:right w:val="nil"/>
            </w:tcBorders>
            <w:vAlign w:val="center"/>
          </w:tcPr>
          <w:p w14:paraId="6C133B5D" w14:textId="286B4ABB" w:rsidR="04178ED2" w:rsidRDefault="04178ED2" w:rsidP="04178ED2">
            <w:pPr>
              <w:spacing w:after="0" w:line="240" w:lineRule="auto"/>
              <w:rPr>
                <w:rFonts w:ascii="Calibri" w:eastAsia="Calibri" w:hAnsi="Calibri" w:cs="Calibri"/>
                <w:color w:val="000000" w:themeColor="text1"/>
                <w:sz w:val="20"/>
                <w:szCs w:val="20"/>
              </w:rPr>
            </w:pPr>
            <w:r w:rsidRPr="04178ED2">
              <w:rPr>
                <w:rFonts w:ascii="Calibri" w:eastAsia="Calibri" w:hAnsi="Calibri" w:cs="Calibri"/>
                <w:color w:val="000000" w:themeColor="text1"/>
                <w:sz w:val="20"/>
                <w:szCs w:val="20"/>
                <w:lang w:val="en-US"/>
              </w:rPr>
              <w:t>192 x 512 x 512</w:t>
            </w:r>
          </w:p>
        </w:tc>
      </w:tr>
    </w:tbl>
    <w:p w14:paraId="318383C0" w14:textId="7A04A570" w:rsidR="7CF8ED91" w:rsidRDefault="7CF8ED91" w:rsidP="04178ED2">
      <w:pPr>
        <w:spacing w:line="252" w:lineRule="auto"/>
        <w:jc w:val="both"/>
        <w:rPr>
          <w:rFonts w:ascii="Calibri" w:eastAsia="Calibri" w:hAnsi="Calibri" w:cs="Calibri"/>
          <w:b/>
          <w:bCs/>
          <w:color w:val="000000" w:themeColor="text1"/>
          <w:sz w:val="18"/>
          <w:szCs w:val="18"/>
        </w:rPr>
      </w:pPr>
      <w:r w:rsidRPr="04178ED2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Table </w:t>
      </w:r>
      <w:r w:rsidR="00D01681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>2</w:t>
      </w:r>
      <w:r w:rsidR="00D01681" w:rsidRPr="04178ED2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4178ED2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MRI acquisition parameters for the 122 T1w MPRAGE scans in the local cohort. The scans were initially acquired with voxel size 1.0 x 1.0 x 1.0 mm</w:t>
      </w:r>
      <w:r w:rsidRPr="04178ED2">
        <w:rPr>
          <w:rFonts w:ascii="Calibri" w:eastAsia="Calibri" w:hAnsi="Calibri" w:cs="Calibri"/>
          <w:color w:val="000000" w:themeColor="text1"/>
          <w:sz w:val="18"/>
          <w:szCs w:val="18"/>
          <w:vertAlign w:val="superscript"/>
          <w:lang w:val="en-US"/>
        </w:rPr>
        <w:t>3</w:t>
      </w:r>
      <w:r w:rsidRPr="04178ED2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 xml:space="preserve"> and subsequently interpolated to the listed voxel size.</w:t>
      </w:r>
    </w:p>
    <w:p w14:paraId="65925800" w14:textId="77777777" w:rsidR="006055BC" w:rsidRDefault="006055BC" w:rsidP="006055BC">
      <w:pPr>
        <w:spacing w:line="252" w:lineRule="auto"/>
        <w:jc w:val="both"/>
        <w:rPr>
          <w:rFonts w:ascii="Calibri" w:eastAsia="Calibri" w:hAnsi="Calibri" w:cs="Calibri"/>
          <w:color w:val="000000" w:themeColor="text1"/>
        </w:rPr>
      </w:pPr>
    </w:p>
    <w:tbl>
      <w:tblPr>
        <w:tblStyle w:val="Tabel-Gitter"/>
        <w:tblW w:w="0" w:type="auto"/>
        <w:tblBorders>
          <w:top w:val="double" w:sz="4" w:space="0" w:color="auto"/>
          <w:left w:val="none" w:sz="0" w:space="0" w:color="auto"/>
          <w:bottom w:val="doub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66"/>
        <w:gridCol w:w="6201"/>
      </w:tblGrid>
      <w:tr w:rsidR="00457F7C" w14:paraId="5AE84A8C" w14:textId="77777777" w:rsidTr="00CE02D1">
        <w:tc>
          <w:tcPr>
            <w:tcW w:w="2689" w:type="dxa"/>
            <w:tcBorders>
              <w:top w:val="double" w:sz="4" w:space="0" w:color="auto"/>
              <w:bottom w:val="single" w:sz="4" w:space="0" w:color="auto"/>
            </w:tcBorders>
          </w:tcPr>
          <w:p w14:paraId="3A1FB9CD" w14:textId="22790408" w:rsidR="00457F7C" w:rsidRPr="00CE02D1" w:rsidRDefault="00457F7C" w:rsidP="04178ED2">
            <w:pPr>
              <w:rPr>
                <w:b/>
                <w:bCs/>
              </w:rPr>
            </w:pPr>
            <w:r w:rsidRPr="00CE02D1">
              <w:rPr>
                <w:b/>
                <w:bCs/>
              </w:rPr>
              <w:t>Software/Package</w:t>
            </w:r>
          </w:p>
        </w:tc>
        <w:tc>
          <w:tcPr>
            <w:tcW w:w="1566" w:type="dxa"/>
            <w:tcBorders>
              <w:top w:val="double" w:sz="4" w:space="0" w:color="auto"/>
              <w:bottom w:val="single" w:sz="4" w:space="0" w:color="auto"/>
            </w:tcBorders>
          </w:tcPr>
          <w:p w14:paraId="6E27B028" w14:textId="11330A4E" w:rsidR="00457F7C" w:rsidRPr="00CE02D1" w:rsidRDefault="00457F7C" w:rsidP="04178ED2">
            <w:pPr>
              <w:rPr>
                <w:b/>
                <w:bCs/>
              </w:rPr>
            </w:pPr>
            <w:r w:rsidRPr="00CE02D1">
              <w:rPr>
                <w:b/>
                <w:bCs/>
              </w:rPr>
              <w:t>Version</w:t>
            </w:r>
          </w:p>
        </w:tc>
        <w:tc>
          <w:tcPr>
            <w:tcW w:w="6201" w:type="dxa"/>
            <w:tcBorders>
              <w:top w:val="double" w:sz="4" w:space="0" w:color="auto"/>
              <w:bottom w:val="single" w:sz="4" w:space="0" w:color="auto"/>
            </w:tcBorders>
          </w:tcPr>
          <w:p w14:paraId="039DE1B3" w14:textId="61CF2EC4" w:rsidR="00457F7C" w:rsidRPr="00CE02D1" w:rsidRDefault="007E0CA2" w:rsidP="04178ED2">
            <w:pPr>
              <w:rPr>
                <w:b/>
                <w:bCs/>
              </w:rPr>
            </w:pPr>
            <w:r>
              <w:rPr>
                <w:b/>
                <w:bCs/>
              </w:rPr>
              <w:t>Role</w:t>
            </w:r>
          </w:p>
        </w:tc>
      </w:tr>
      <w:tr w:rsidR="00457F7C" w14:paraId="02CB66B4" w14:textId="77777777" w:rsidTr="00CE02D1">
        <w:tc>
          <w:tcPr>
            <w:tcW w:w="2689" w:type="dxa"/>
            <w:tcBorders>
              <w:top w:val="single" w:sz="4" w:space="0" w:color="auto"/>
              <w:bottom w:val="nil"/>
            </w:tcBorders>
          </w:tcPr>
          <w:p w14:paraId="1C80B162" w14:textId="3DA5CAA0" w:rsidR="00457F7C" w:rsidRDefault="00457F7C" w:rsidP="04178ED2">
            <w:proofErr w:type="spellStart"/>
            <w:r>
              <w:t>Scenium</w:t>
            </w:r>
            <w:proofErr w:type="spellEnd"/>
            <w:r>
              <w:t xml:space="preserve"> VB</w:t>
            </w:r>
          </w:p>
        </w:tc>
        <w:tc>
          <w:tcPr>
            <w:tcW w:w="1566" w:type="dxa"/>
            <w:tcBorders>
              <w:top w:val="single" w:sz="4" w:space="0" w:color="auto"/>
              <w:bottom w:val="nil"/>
            </w:tcBorders>
          </w:tcPr>
          <w:p w14:paraId="1021ABE2" w14:textId="0E10145A" w:rsidR="00457F7C" w:rsidRDefault="00457F7C" w:rsidP="04178ED2">
            <w:r>
              <w:t>VB60A</w:t>
            </w:r>
          </w:p>
        </w:tc>
        <w:tc>
          <w:tcPr>
            <w:tcW w:w="6201" w:type="dxa"/>
            <w:tcBorders>
              <w:top w:val="single" w:sz="4" w:space="0" w:color="auto"/>
              <w:bottom w:val="nil"/>
            </w:tcBorders>
          </w:tcPr>
          <w:p w14:paraId="76CBC82D" w14:textId="6F0E6417" w:rsidR="00457F7C" w:rsidRDefault="007E0CA2" w:rsidP="04178ED2">
            <w:r>
              <w:t>Vendor software - used for FDG-PET quantification.</w:t>
            </w:r>
          </w:p>
        </w:tc>
      </w:tr>
      <w:tr w:rsidR="00737A2C" w14:paraId="7DD697E2" w14:textId="77777777" w:rsidTr="00CE02D1">
        <w:tc>
          <w:tcPr>
            <w:tcW w:w="2689" w:type="dxa"/>
            <w:tcBorders>
              <w:top w:val="nil"/>
              <w:bottom w:val="nil"/>
            </w:tcBorders>
          </w:tcPr>
          <w:p w14:paraId="4E622DE7" w14:textId="415D8064" w:rsidR="00737A2C" w:rsidRDefault="00737A2C" w:rsidP="00737A2C">
            <w:proofErr w:type="spellStart"/>
            <w:r>
              <w:t>NiftyReg</w:t>
            </w:r>
            <w:proofErr w:type="spellEnd"/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2787DB40" w14:textId="3B134635" w:rsidR="00737A2C" w:rsidRDefault="00737A2C" w:rsidP="00737A2C">
            <w:r>
              <w:t>1.5.58</w:t>
            </w:r>
          </w:p>
        </w:tc>
        <w:tc>
          <w:tcPr>
            <w:tcW w:w="6201" w:type="dxa"/>
            <w:tcBorders>
              <w:top w:val="nil"/>
              <w:bottom w:val="nil"/>
            </w:tcBorders>
          </w:tcPr>
          <w:p w14:paraId="21F2E20C" w14:textId="6D793CD6" w:rsidR="00737A2C" w:rsidRDefault="00737A2C" w:rsidP="00737A2C">
            <w:r>
              <w:t>Registration</w:t>
            </w:r>
          </w:p>
        </w:tc>
      </w:tr>
      <w:tr w:rsidR="00737A2C" w14:paraId="65B2AFDA" w14:textId="77777777" w:rsidTr="00CE02D1">
        <w:tc>
          <w:tcPr>
            <w:tcW w:w="2689" w:type="dxa"/>
            <w:tcBorders>
              <w:top w:val="nil"/>
              <w:bottom w:val="nil"/>
            </w:tcBorders>
          </w:tcPr>
          <w:p w14:paraId="3DD720D1" w14:textId="5F1FD8EC" w:rsidR="00737A2C" w:rsidRDefault="00737A2C" w:rsidP="00737A2C">
            <w:r>
              <w:t>HD-BET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0112BCA2" w14:textId="63D1C740" w:rsidR="00737A2C" w:rsidRDefault="00737A2C" w:rsidP="00737A2C">
            <w:r>
              <w:t>1.0</w:t>
            </w:r>
          </w:p>
        </w:tc>
        <w:tc>
          <w:tcPr>
            <w:tcW w:w="6201" w:type="dxa"/>
            <w:tcBorders>
              <w:top w:val="nil"/>
              <w:bottom w:val="nil"/>
            </w:tcBorders>
          </w:tcPr>
          <w:p w14:paraId="46DB4A00" w14:textId="01D5C336" w:rsidR="00737A2C" w:rsidRDefault="00737A2C" w:rsidP="00737A2C">
            <w:r>
              <w:t>Segmentation</w:t>
            </w:r>
          </w:p>
        </w:tc>
      </w:tr>
      <w:tr w:rsidR="00737A2C" w14:paraId="59AE92D9" w14:textId="77777777" w:rsidTr="00CE02D1">
        <w:tc>
          <w:tcPr>
            <w:tcW w:w="2689" w:type="dxa"/>
            <w:tcBorders>
              <w:top w:val="nil"/>
              <w:bottom w:val="nil"/>
            </w:tcBorders>
          </w:tcPr>
          <w:p w14:paraId="73487E35" w14:textId="00AEA3BF" w:rsidR="00737A2C" w:rsidRDefault="00737A2C" w:rsidP="00737A2C">
            <w:r>
              <w:t>ANTs</w:t>
            </w:r>
          </w:p>
        </w:tc>
        <w:tc>
          <w:tcPr>
            <w:tcW w:w="1566" w:type="dxa"/>
            <w:tcBorders>
              <w:top w:val="nil"/>
              <w:bottom w:val="nil"/>
            </w:tcBorders>
          </w:tcPr>
          <w:p w14:paraId="3F1EA579" w14:textId="46CC818C" w:rsidR="00737A2C" w:rsidRDefault="00737A2C" w:rsidP="00737A2C">
            <w:r>
              <w:t>2.3.5</w:t>
            </w:r>
          </w:p>
        </w:tc>
        <w:tc>
          <w:tcPr>
            <w:tcW w:w="6201" w:type="dxa"/>
            <w:tcBorders>
              <w:top w:val="nil"/>
              <w:bottom w:val="nil"/>
            </w:tcBorders>
          </w:tcPr>
          <w:p w14:paraId="15BEF44B" w14:textId="2E92BA50" w:rsidR="00737A2C" w:rsidRDefault="00737A2C" w:rsidP="00737A2C">
            <w:r>
              <w:t>Registration</w:t>
            </w:r>
          </w:p>
        </w:tc>
      </w:tr>
      <w:tr w:rsidR="00737A2C" w14:paraId="416BE4B5" w14:textId="77777777" w:rsidTr="00CE02D1">
        <w:tc>
          <w:tcPr>
            <w:tcW w:w="2689" w:type="dxa"/>
            <w:tcBorders>
              <w:top w:val="nil"/>
            </w:tcBorders>
          </w:tcPr>
          <w:p w14:paraId="3B9D2095" w14:textId="4E02495B" w:rsidR="00737A2C" w:rsidRDefault="00737A2C" w:rsidP="00737A2C">
            <w:r>
              <w:t>FSL</w:t>
            </w:r>
          </w:p>
        </w:tc>
        <w:tc>
          <w:tcPr>
            <w:tcW w:w="1566" w:type="dxa"/>
            <w:tcBorders>
              <w:top w:val="nil"/>
            </w:tcBorders>
          </w:tcPr>
          <w:p w14:paraId="15F7D77D" w14:textId="48C50E09" w:rsidR="00737A2C" w:rsidRDefault="00737A2C" w:rsidP="00737A2C">
            <w:r>
              <w:t>6.0.1</w:t>
            </w:r>
          </w:p>
        </w:tc>
        <w:tc>
          <w:tcPr>
            <w:tcW w:w="6201" w:type="dxa"/>
            <w:tcBorders>
              <w:top w:val="nil"/>
            </w:tcBorders>
          </w:tcPr>
          <w:p w14:paraId="60128457" w14:textId="4AB85147" w:rsidR="00737A2C" w:rsidRDefault="00737A2C" w:rsidP="00737A2C">
            <w:r>
              <w:t>Segmentation</w:t>
            </w:r>
          </w:p>
        </w:tc>
      </w:tr>
      <w:tr w:rsidR="00737A2C" w14:paraId="22C63A0D" w14:textId="77777777" w:rsidTr="00CE02D1">
        <w:tc>
          <w:tcPr>
            <w:tcW w:w="2689" w:type="dxa"/>
          </w:tcPr>
          <w:p w14:paraId="502FC0B6" w14:textId="2BA600A4" w:rsidR="00737A2C" w:rsidRDefault="00737A2C" w:rsidP="00737A2C">
            <w:r>
              <w:t>Python</w:t>
            </w:r>
          </w:p>
        </w:tc>
        <w:tc>
          <w:tcPr>
            <w:tcW w:w="1566" w:type="dxa"/>
          </w:tcPr>
          <w:p w14:paraId="5300DE3C" w14:textId="4C724453" w:rsidR="00737A2C" w:rsidRDefault="00737A2C" w:rsidP="00737A2C">
            <w:r>
              <w:t>3.8.10</w:t>
            </w:r>
          </w:p>
        </w:tc>
        <w:tc>
          <w:tcPr>
            <w:tcW w:w="6201" w:type="dxa"/>
          </w:tcPr>
          <w:p w14:paraId="635A85A7" w14:textId="6C64991F" w:rsidR="00737A2C" w:rsidRDefault="00737A2C" w:rsidP="00737A2C"/>
        </w:tc>
      </w:tr>
      <w:tr w:rsidR="00737A2C" w14:paraId="56EDEFE5" w14:textId="77777777" w:rsidTr="00CE02D1">
        <w:tc>
          <w:tcPr>
            <w:tcW w:w="2689" w:type="dxa"/>
          </w:tcPr>
          <w:p w14:paraId="29ADCB28" w14:textId="0EA2295D" w:rsidR="00737A2C" w:rsidRDefault="00737A2C" w:rsidP="00737A2C">
            <w:r>
              <w:t xml:space="preserve">    torch (</w:t>
            </w:r>
            <w:proofErr w:type="spellStart"/>
            <w:r>
              <w:t>PyTorch</w:t>
            </w:r>
            <w:proofErr w:type="spellEnd"/>
            <w:r>
              <w:t>)</w:t>
            </w:r>
          </w:p>
        </w:tc>
        <w:tc>
          <w:tcPr>
            <w:tcW w:w="1566" w:type="dxa"/>
          </w:tcPr>
          <w:p w14:paraId="0B578D7C" w14:textId="215D2DF5" w:rsidR="00737A2C" w:rsidRDefault="00737A2C" w:rsidP="00737A2C">
            <w:r>
              <w:t>1.10.0+cu113</w:t>
            </w:r>
          </w:p>
        </w:tc>
        <w:tc>
          <w:tcPr>
            <w:tcW w:w="6201" w:type="dxa"/>
          </w:tcPr>
          <w:p w14:paraId="38DB7A41" w14:textId="468D8B01" w:rsidR="00737A2C" w:rsidRDefault="00737A2C" w:rsidP="00737A2C">
            <w:r>
              <w:t>Deep learning framework</w:t>
            </w:r>
          </w:p>
        </w:tc>
      </w:tr>
      <w:tr w:rsidR="00737A2C" w14:paraId="5405F799" w14:textId="77777777" w:rsidTr="00CE02D1">
        <w:tc>
          <w:tcPr>
            <w:tcW w:w="2689" w:type="dxa"/>
          </w:tcPr>
          <w:p w14:paraId="01190DB2" w14:textId="7E198A95" w:rsidR="00737A2C" w:rsidRDefault="00737A2C" w:rsidP="00737A2C">
            <w:r>
              <w:t xml:space="preserve">    </w:t>
            </w:r>
            <w:proofErr w:type="spellStart"/>
            <w:r>
              <w:t>pytorch_lightning</w:t>
            </w:r>
            <w:proofErr w:type="spellEnd"/>
          </w:p>
        </w:tc>
        <w:tc>
          <w:tcPr>
            <w:tcW w:w="1566" w:type="dxa"/>
          </w:tcPr>
          <w:p w14:paraId="392F0F8D" w14:textId="253D610F" w:rsidR="00737A2C" w:rsidRDefault="00737A2C" w:rsidP="00737A2C">
            <w:r>
              <w:t>1.7.7</w:t>
            </w:r>
          </w:p>
        </w:tc>
        <w:tc>
          <w:tcPr>
            <w:tcW w:w="6201" w:type="dxa"/>
          </w:tcPr>
          <w:p w14:paraId="5D745C4E" w14:textId="60F0B898" w:rsidR="00737A2C" w:rsidRDefault="00737A2C" w:rsidP="00737A2C">
            <w:r>
              <w:t xml:space="preserve">High-level interface for </w:t>
            </w:r>
            <w:proofErr w:type="spellStart"/>
            <w:r>
              <w:t>PyTorch</w:t>
            </w:r>
            <w:proofErr w:type="spellEnd"/>
          </w:p>
        </w:tc>
      </w:tr>
      <w:tr w:rsidR="00737A2C" w14:paraId="314E6086" w14:textId="77777777" w:rsidTr="00CE02D1">
        <w:tc>
          <w:tcPr>
            <w:tcW w:w="2689" w:type="dxa"/>
          </w:tcPr>
          <w:p w14:paraId="03F88B91" w14:textId="34E66001" w:rsidR="00737A2C" w:rsidRDefault="00737A2C" w:rsidP="00737A2C">
            <w:r>
              <w:t xml:space="preserve">    </w:t>
            </w:r>
            <w:proofErr w:type="spellStart"/>
            <w:r>
              <w:t>torchio</w:t>
            </w:r>
            <w:proofErr w:type="spellEnd"/>
          </w:p>
        </w:tc>
        <w:tc>
          <w:tcPr>
            <w:tcW w:w="1566" w:type="dxa"/>
          </w:tcPr>
          <w:p w14:paraId="710EEB20" w14:textId="305571B0" w:rsidR="00737A2C" w:rsidRDefault="00737A2C" w:rsidP="00737A2C">
            <w:r>
              <w:t>0.18.46</w:t>
            </w:r>
          </w:p>
        </w:tc>
        <w:tc>
          <w:tcPr>
            <w:tcW w:w="6201" w:type="dxa"/>
          </w:tcPr>
          <w:p w14:paraId="645F2654" w14:textId="6F063BC4" w:rsidR="00737A2C" w:rsidRDefault="00737A2C" w:rsidP="00737A2C">
            <w:r>
              <w:t>Data I/O and medical image augmentations</w:t>
            </w:r>
          </w:p>
        </w:tc>
      </w:tr>
      <w:tr w:rsidR="00737A2C" w14:paraId="67CBD2BE" w14:textId="77777777" w:rsidTr="00CE02D1">
        <w:tc>
          <w:tcPr>
            <w:tcW w:w="2689" w:type="dxa"/>
          </w:tcPr>
          <w:p w14:paraId="42997670" w14:textId="04FDD32B" w:rsidR="00737A2C" w:rsidRDefault="00737A2C" w:rsidP="00737A2C">
            <w:r>
              <w:t xml:space="preserve">    </w:t>
            </w:r>
            <w:proofErr w:type="spellStart"/>
            <w:r>
              <w:t>nipype</w:t>
            </w:r>
            <w:proofErr w:type="spellEnd"/>
          </w:p>
        </w:tc>
        <w:tc>
          <w:tcPr>
            <w:tcW w:w="1566" w:type="dxa"/>
          </w:tcPr>
          <w:p w14:paraId="14617FEE" w14:textId="4625A573" w:rsidR="00737A2C" w:rsidRDefault="00737A2C" w:rsidP="00737A2C">
            <w:r>
              <w:t>1.8.5</w:t>
            </w:r>
          </w:p>
        </w:tc>
        <w:tc>
          <w:tcPr>
            <w:tcW w:w="6201" w:type="dxa"/>
          </w:tcPr>
          <w:p w14:paraId="7B758DBF" w14:textId="6404939F" w:rsidR="00737A2C" w:rsidRDefault="00737A2C" w:rsidP="00737A2C">
            <w:r>
              <w:t xml:space="preserve">Interface to neuroimaging software and parallelized </w:t>
            </w:r>
            <w:proofErr w:type="spellStart"/>
            <w:r>
              <w:t>preprocessing</w:t>
            </w:r>
            <w:proofErr w:type="spellEnd"/>
          </w:p>
        </w:tc>
      </w:tr>
      <w:tr w:rsidR="00737A2C" w14:paraId="2BAB7441" w14:textId="77777777" w:rsidTr="00CE02D1">
        <w:tc>
          <w:tcPr>
            <w:tcW w:w="2689" w:type="dxa"/>
          </w:tcPr>
          <w:p w14:paraId="26D9BFC2" w14:textId="189AD311" w:rsidR="00737A2C" w:rsidRDefault="00737A2C" w:rsidP="00737A2C">
            <w:r>
              <w:t xml:space="preserve">    </w:t>
            </w:r>
            <w:proofErr w:type="spellStart"/>
            <w:r>
              <w:t>numpy</w:t>
            </w:r>
            <w:proofErr w:type="spellEnd"/>
          </w:p>
        </w:tc>
        <w:tc>
          <w:tcPr>
            <w:tcW w:w="1566" w:type="dxa"/>
          </w:tcPr>
          <w:p w14:paraId="0A9E4F78" w14:textId="27F38543" w:rsidR="00737A2C" w:rsidRDefault="00737A2C" w:rsidP="00737A2C">
            <w:r>
              <w:t>1.23.3</w:t>
            </w:r>
          </w:p>
        </w:tc>
        <w:tc>
          <w:tcPr>
            <w:tcW w:w="6201" w:type="dxa"/>
          </w:tcPr>
          <w:p w14:paraId="765B67D6" w14:textId="3F5B92E1" w:rsidR="00737A2C" w:rsidRDefault="00737A2C" w:rsidP="00737A2C">
            <w:r>
              <w:t>Statistical analysis</w:t>
            </w:r>
          </w:p>
        </w:tc>
      </w:tr>
      <w:tr w:rsidR="00737A2C" w14:paraId="104B2769" w14:textId="77777777" w:rsidTr="00CE02D1">
        <w:tc>
          <w:tcPr>
            <w:tcW w:w="2689" w:type="dxa"/>
          </w:tcPr>
          <w:p w14:paraId="6B97B0A9" w14:textId="06A000BB" w:rsidR="00737A2C" w:rsidRDefault="00737A2C" w:rsidP="00737A2C">
            <w:r>
              <w:t xml:space="preserve">    hydra-core </w:t>
            </w:r>
          </w:p>
        </w:tc>
        <w:tc>
          <w:tcPr>
            <w:tcW w:w="1566" w:type="dxa"/>
          </w:tcPr>
          <w:p w14:paraId="35613570" w14:textId="2FCA8E88" w:rsidR="00737A2C" w:rsidRDefault="00737A2C" w:rsidP="00737A2C">
            <w:r>
              <w:t>1.2.0</w:t>
            </w:r>
          </w:p>
        </w:tc>
        <w:tc>
          <w:tcPr>
            <w:tcW w:w="6201" w:type="dxa"/>
          </w:tcPr>
          <w:p w14:paraId="6D4BCED8" w14:textId="29E00DBF" w:rsidR="00737A2C" w:rsidRDefault="00737A2C" w:rsidP="00737A2C">
            <w:r>
              <w:t>Reproducibility</w:t>
            </w:r>
          </w:p>
        </w:tc>
      </w:tr>
      <w:tr w:rsidR="00737A2C" w14:paraId="7F1EAA8B" w14:textId="77777777" w:rsidTr="00457F7C">
        <w:tc>
          <w:tcPr>
            <w:tcW w:w="2689" w:type="dxa"/>
          </w:tcPr>
          <w:p w14:paraId="3F2F7946" w14:textId="32159A13" w:rsidR="00737A2C" w:rsidRDefault="00737A2C" w:rsidP="00737A2C">
            <w:r>
              <w:t xml:space="preserve">    matplotlib</w:t>
            </w:r>
          </w:p>
        </w:tc>
        <w:tc>
          <w:tcPr>
            <w:tcW w:w="1566" w:type="dxa"/>
          </w:tcPr>
          <w:p w14:paraId="1B4C4514" w14:textId="5016BC61" w:rsidR="00737A2C" w:rsidRDefault="00737A2C" w:rsidP="00737A2C">
            <w:r>
              <w:t>3.6.0</w:t>
            </w:r>
          </w:p>
        </w:tc>
        <w:tc>
          <w:tcPr>
            <w:tcW w:w="6201" w:type="dxa"/>
          </w:tcPr>
          <w:p w14:paraId="5802D127" w14:textId="3A6601BD" w:rsidR="00737A2C" w:rsidRDefault="00737A2C" w:rsidP="00737A2C">
            <w:r>
              <w:t>Figures</w:t>
            </w:r>
          </w:p>
        </w:tc>
      </w:tr>
      <w:tr w:rsidR="00737A2C" w14:paraId="75F1D25A" w14:textId="77777777" w:rsidTr="00CE02D1">
        <w:tc>
          <w:tcPr>
            <w:tcW w:w="2689" w:type="dxa"/>
          </w:tcPr>
          <w:p w14:paraId="42BE7B40" w14:textId="4348B956" w:rsidR="00737A2C" w:rsidRDefault="00737A2C" w:rsidP="00737A2C">
            <w:r>
              <w:t xml:space="preserve">    </w:t>
            </w:r>
            <w:proofErr w:type="spellStart"/>
            <w:r>
              <w:t>wandb</w:t>
            </w:r>
            <w:proofErr w:type="spellEnd"/>
          </w:p>
        </w:tc>
        <w:tc>
          <w:tcPr>
            <w:tcW w:w="1566" w:type="dxa"/>
          </w:tcPr>
          <w:p w14:paraId="208B23EA" w14:textId="4E2B5118" w:rsidR="00737A2C" w:rsidRDefault="00737A2C" w:rsidP="00737A2C">
            <w:r>
              <w:t>0.13.4</w:t>
            </w:r>
          </w:p>
        </w:tc>
        <w:tc>
          <w:tcPr>
            <w:tcW w:w="6201" w:type="dxa"/>
          </w:tcPr>
          <w:p w14:paraId="14ED7D6F" w14:textId="58D5E041" w:rsidR="00737A2C" w:rsidRDefault="00737A2C" w:rsidP="00737A2C">
            <w:r>
              <w:t>Logging and monitoring</w:t>
            </w:r>
          </w:p>
        </w:tc>
      </w:tr>
    </w:tbl>
    <w:p w14:paraId="22554EB7" w14:textId="202A8CFA" w:rsidR="00B55C64" w:rsidRDefault="004D26CC" w:rsidP="00CE02D1">
      <w:pPr>
        <w:spacing w:line="252" w:lineRule="auto"/>
        <w:jc w:val="both"/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</w:pPr>
      <w:r w:rsidRPr="04178ED2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>3</w:t>
      </w:r>
      <w:r w:rsidRPr="04178ED2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CE02D1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The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m</w:t>
      </w:r>
      <w:r w:rsidRPr="00CE02D1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ain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 xml:space="preserve">software and </w:t>
      </w:r>
      <w:r w:rsidR="000C7A39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P</w:t>
      </w:r>
      <w:r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 xml:space="preserve">ython packages used, their version, and their specific role in the development and testing of our method.  </w:t>
      </w:r>
    </w:p>
    <w:p w14:paraId="1B6F1309" w14:textId="0F3A0D4D" w:rsidR="00D01681" w:rsidRDefault="00D01681" w:rsidP="00CE02D1">
      <w:pPr>
        <w:spacing w:line="252" w:lineRule="auto"/>
        <w:jc w:val="both"/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</w:pPr>
    </w:p>
    <w:tbl>
      <w:tblPr>
        <w:tblW w:w="7284" w:type="dxa"/>
        <w:tblBorders>
          <w:top w:val="double" w:sz="4" w:space="0" w:color="auto"/>
          <w:bottom w:val="doub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27"/>
        <w:gridCol w:w="936"/>
        <w:gridCol w:w="973"/>
        <w:gridCol w:w="880"/>
        <w:gridCol w:w="1200"/>
        <w:gridCol w:w="1134"/>
        <w:gridCol w:w="1134"/>
      </w:tblGrid>
      <w:tr w:rsidR="00D01681" w:rsidRPr="00667637" w14:paraId="1CAC6F55" w14:textId="77777777" w:rsidTr="001A3765">
        <w:trPr>
          <w:trHeight w:val="290"/>
        </w:trPr>
        <w:tc>
          <w:tcPr>
            <w:tcW w:w="1027" w:type="dxa"/>
            <w:tcBorders>
              <w:top w:val="double" w:sz="4" w:space="0" w:color="auto"/>
              <w:bottom w:val="single" w:sz="4" w:space="0" w:color="auto"/>
            </w:tcBorders>
            <w:vAlign w:val="center"/>
          </w:tcPr>
          <w:p w14:paraId="0D94FD8F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da-DK" w:eastAsia="da-DK"/>
              </w:rPr>
              <w:t>Model</w:t>
            </w:r>
          </w:p>
        </w:tc>
        <w:tc>
          <w:tcPr>
            <w:tcW w:w="936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D00B7A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da-DK" w:eastAsia="da-DK"/>
              </w:rPr>
            </w:pPr>
            <w:proofErr w:type="spellStart"/>
            <w:r w:rsidRPr="00667637">
              <w:rPr>
                <w:rFonts w:eastAsia="Times New Roman" w:cstheme="minorHAnsi"/>
                <w:b/>
                <w:bCs/>
                <w:sz w:val="20"/>
                <w:szCs w:val="20"/>
                <w:lang w:val="da-DK" w:eastAsia="da-DK"/>
              </w:rPr>
              <w:t>Cohort</w:t>
            </w:r>
            <w:proofErr w:type="spellEnd"/>
          </w:p>
        </w:tc>
        <w:tc>
          <w:tcPr>
            <w:tcW w:w="973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3550775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b/>
                <w:bCs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b/>
                <w:bCs/>
                <w:sz w:val="20"/>
                <w:szCs w:val="20"/>
                <w:lang w:val="da-DK" w:eastAsia="da-DK"/>
              </w:rPr>
              <w:t>Split</w:t>
            </w:r>
          </w:p>
        </w:tc>
        <w:tc>
          <w:tcPr>
            <w:tcW w:w="88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0BFFED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Studies</w:t>
            </w:r>
          </w:p>
        </w:tc>
        <w:tc>
          <w:tcPr>
            <w:tcW w:w="1200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65FAA5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386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↓</w:t>
            </w:r>
            <w:r w:rsidRPr="0066763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RD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%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4D53B8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386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↓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A</w:t>
            </w:r>
            <w:r w:rsidRPr="0066763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bs</w:t>
            </w:r>
            <w:r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%</w:t>
            </w:r>
          </w:p>
        </w:tc>
        <w:tc>
          <w:tcPr>
            <w:tcW w:w="1134" w:type="dxa"/>
            <w:tcBorders>
              <w:top w:val="doub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791BA7F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</w:pPr>
            <w:r w:rsidRPr="0038604C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↑</w:t>
            </w:r>
            <w:r w:rsidRPr="00667637">
              <w:rPr>
                <w:rFonts w:eastAsia="Times New Roman" w:cstheme="minorHAnsi"/>
                <w:b/>
                <w:bCs/>
                <w:color w:val="000000"/>
                <w:sz w:val="20"/>
                <w:szCs w:val="20"/>
                <w:lang w:val="da-DK" w:eastAsia="da-DK"/>
              </w:rPr>
              <w:t>PSNR</w:t>
            </w:r>
          </w:p>
        </w:tc>
      </w:tr>
      <w:tr w:rsidR="00D01681" w:rsidRPr="00667637" w14:paraId="29C4FD30" w14:textId="77777777" w:rsidTr="001A3765">
        <w:trPr>
          <w:trHeight w:val="290"/>
        </w:trPr>
        <w:tc>
          <w:tcPr>
            <w:tcW w:w="1027" w:type="dxa"/>
            <w:vMerge w:val="restart"/>
            <w:tcBorders>
              <w:top w:val="single" w:sz="4" w:space="0" w:color="auto"/>
            </w:tcBorders>
            <w:vAlign w:val="center"/>
          </w:tcPr>
          <w:p w14:paraId="1E37D783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>Pretrained</w:t>
            </w:r>
            <w:proofErr w:type="spellEnd"/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vAlign w:val="center"/>
          </w:tcPr>
          <w:p w14:paraId="5F5388F1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>ADNI CN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</w:tcPr>
          <w:p w14:paraId="22B962EA" w14:textId="77777777" w:rsidR="00D01681" w:rsidRPr="00005556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Train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</w:tcPr>
          <w:p w14:paraId="3D146AEC" w14:textId="77777777" w:rsidR="00D01681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2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356B740" w14:textId="77777777" w:rsidR="00D01681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1.0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5.2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0C0F215" w14:textId="77777777" w:rsidR="00D01681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10.2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513F5AE" w14:textId="77777777" w:rsidR="00D01681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25.3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4</w:t>
            </w:r>
          </w:p>
        </w:tc>
      </w:tr>
      <w:tr w:rsidR="00D01681" w:rsidRPr="00667637" w14:paraId="6DDE15F6" w14:textId="77777777" w:rsidTr="001A3765">
        <w:trPr>
          <w:trHeight w:val="290"/>
        </w:trPr>
        <w:tc>
          <w:tcPr>
            <w:tcW w:w="1027" w:type="dxa"/>
            <w:vMerge/>
          </w:tcPr>
          <w:p w14:paraId="0531E046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vAlign w:val="center"/>
          </w:tcPr>
          <w:p w14:paraId="65759BFE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6BEE52CF" w14:textId="77777777" w:rsidR="00D01681" w:rsidRPr="00005556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Validation</w:t>
            </w:r>
            <w:proofErr w:type="spellEnd"/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</w:tcPr>
          <w:p w14:paraId="30EBD2D9" w14:textId="77777777" w:rsidR="00D01681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8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204AE37" w14:textId="77777777" w:rsidR="00D01681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0.3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7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89C5695" w14:textId="77777777" w:rsidR="00D01681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9.7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2.2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0B293D4" w14:textId="77777777" w:rsidR="00D01681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25.2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3</w:t>
            </w:r>
          </w:p>
        </w:tc>
      </w:tr>
      <w:tr w:rsidR="00D01681" w:rsidRPr="00667637" w14:paraId="2345FC7E" w14:textId="77777777" w:rsidTr="001A3765">
        <w:trPr>
          <w:trHeight w:val="290"/>
        </w:trPr>
        <w:tc>
          <w:tcPr>
            <w:tcW w:w="1027" w:type="dxa"/>
            <w:vMerge/>
          </w:tcPr>
          <w:p w14:paraId="7BFD786C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601C364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667637"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>Local CN</w:t>
            </w:r>
          </w:p>
        </w:tc>
        <w:tc>
          <w:tcPr>
            <w:tcW w:w="973" w:type="dxa"/>
            <w:tcBorders>
              <w:top w:val="single" w:sz="4" w:space="0" w:color="auto"/>
              <w:bottom w:val="nil"/>
            </w:tcBorders>
            <w:noWrap/>
            <w:vAlign w:val="bottom"/>
          </w:tcPr>
          <w:p w14:paraId="4CB1AC6B" w14:textId="77777777" w:rsidR="00D01681" w:rsidRPr="00CE02D1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CE0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Train</w:t>
            </w:r>
          </w:p>
        </w:tc>
        <w:tc>
          <w:tcPr>
            <w:tcW w:w="8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57305D96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5831FBA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3.9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4.0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4265136A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12.3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7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  <w:noWrap/>
          </w:tcPr>
          <w:p w14:paraId="3AA69244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23.6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0.8</w:t>
            </w:r>
          </w:p>
        </w:tc>
      </w:tr>
      <w:tr w:rsidR="00D01681" w:rsidRPr="00667637" w14:paraId="2B49D2BE" w14:textId="77777777" w:rsidTr="001A3765">
        <w:trPr>
          <w:trHeight w:val="290"/>
        </w:trPr>
        <w:tc>
          <w:tcPr>
            <w:tcW w:w="1027" w:type="dxa"/>
            <w:vMerge/>
            <w:tcBorders>
              <w:bottom w:val="single" w:sz="4" w:space="0" w:color="auto"/>
            </w:tcBorders>
          </w:tcPr>
          <w:p w14:paraId="4EF433AE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36" w:type="dxa"/>
            <w:vMerge/>
            <w:tcBorders>
              <w:bottom w:val="single" w:sz="4" w:space="0" w:color="auto"/>
            </w:tcBorders>
            <w:shd w:val="clear" w:color="auto" w:fill="auto"/>
          </w:tcPr>
          <w:p w14:paraId="096F861D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73" w:type="dxa"/>
            <w:tcBorders>
              <w:top w:val="nil"/>
              <w:bottom w:val="single" w:sz="4" w:space="0" w:color="auto"/>
            </w:tcBorders>
            <w:noWrap/>
            <w:vAlign w:val="bottom"/>
          </w:tcPr>
          <w:p w14:paraId="1678A93B" w14:textId="77777777" w:rsidR="00D01681" w:rsidRPr="00CE02D1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CE0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Validation</w:t>
            </w:r>
            <w:proofErr w:type="spellEnd"/>
          </w:p>
        </w:tc>
        <w:tc>
          <w:tcPr>
            <w:tcW w:w="8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2E00F3BB" w14:textId="77777777" w:rsidR="00D01681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759328B8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.5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6.5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298E083E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.6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3.9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  <w:noWrap/>
          </w:tcPr>
          <w:p w14:paraId="48DEED7E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.8</w:t>
            </w:r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 xml:space="preserve"> </w:t>
            </w:r>
            <w:r w:rsidRPr="00CA1ADD">
              <w:rPr>
                <w:sz w:val="20"/>
                <w:szCs w:val="20"/>
              </w:rPr>
              <w:t>±</w:t>
            </w:r>
            <w:r>
              <w:rPr>
                <w:sz w:val="20"/>
                <w:szCs w:val="20"/>
              </w:rPr>
              <w:t xml:space="preserve"> 1.0</w:t>
            </w:r>
          </w:p>
        </w:tc>
      </w:tr>
      <w:tr w:rsidR="00D01681" w:rsidRPr="00667637" w14:paraId="7F60824A" w14:textId="77777777" w:rsidTr="001A3765">
        <w:trPr>
          <w:trHeight w:val="290"/>
        </w:trPr>
        <w:tc>
          <w:tcPr>
            <w:tcW w:w="1027" w:type="dxa"/>
            <w:tcBorders>
              <w:top w:val="single" w:sz="4" w:space="0" w:color="auto"/>
            </w:tcBorders>
          </w:tcPr>
          <w:p w14:paraId="4A267FF1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36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2070DE1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667637"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>Local CN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  <w:vAlign w:val="bottom"/>
          </w:tcPr>
          <w:p w14:paraId="23AC3599" w14:textId="77777777" w:rsidR="00D01681" w:rsidRPr="00CE02D1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CE0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Train</w:t>
            </w:r>
          </w:p>
        </w:tc>
        <w:tc>
          <w:tcPr>
            <w:tcW w:w="880" w:type="dxa"/>
            <w:tcBorders>
              <w:top w:val="single" w:sz="4" w:space="0" w:color="auto"/>
            </w:tcBorders>
            <w:shd w:val="clear" w:color="auto" w:fill="auto"/>
          </w:tcPr>
          <w:p w14:paraId="209105A7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5</w:t>
            </w:r>
          </w:p>
        </w:tc>
        <w:tc>
          <w:tcPr>
            <w:tcW w:w="1200" w:type="dxa"/>
            <w:tcBorders>
              <w:top w:val="single" w:sz="4" w:space="0" w:color="auto"/>
            </w:tcBorders>
            <w:shd w:val="clear" w:color="auto" w:fill="auto"/>
            <w:noWrap/>
          </w:tcPr>
          <w:p w14:paraId="76928DB0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1.3 ± 3.3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</w:tcPr>
          <w:p w14:paraId="6F5297B7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8.3 ± 1.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noWrap/>
          </w:tcPr>
          <w:p w14:paraId="4E932E35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27.2 ± 1.1</w:t>
            </w:r>
          </w:p>
        </w:tc>
      </w:tr>
      <w:tr w:rsidR="00D01681" w:rsidRPr="00667637" w14:paraId="3F4461DF" w14:textId="77777777" w:rsidTr="001A3765">
        <w:trPr>
          <w:trHeight w:val="290"/>
        </w:trPr>
        <w:tc>
          <w:tcPr>
            <w:tcW w:w="1027" w:type="dxa"/>
          </w:tcPr>
          <w:p w14:paraId="34734553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  <w:t>Finetuned</w:t>
            </w:r>
            <w:proofErr w:type="spellEnd"/>
          </w:p>
        </w:tc>
        <w:tc>
          <w:tcPr>
            <w:tcW w:w="936" w:type="dxa"/>
            <w:vMerge/>
            <w:shd w:val="clear" w:color="auto" w:fill="auto"/>
          </w:tcPr>
          <w:p w14:paraId="45373F1E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73" w:type="dxa"/>
            <w:noWrap/>
            <w:vAlign w:val="bottom"/>
          </w:tcPr>
          <w:p w14:paraId="737D440D" w14:textId="77777777" w:rsidR="00D01681" w:rsidRPr="00CE02D1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proofErr w:type="spellStart"/>
            <w:r w:rsidRPr="00CE0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Validation</w:t>
            </w:r>
            <w:proofErr w:type="spellEnd"/>
          </w:p>
        </w:tc>
        <w:tc>
          <w:tcPr>
            <w:tcW w:w="880" w:type="dxa"/>
            <w:shd w:val="clear" w:color="auto" w:fill="auto"/>
          </w:tcPr>
          <w:p w14:paraId="27A8A4FB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00" w:type="dxa"/>
            <w:shd w:val="clear" w:color="auto" w:fill="auto"/>
            <w:noWrap/>
          </w:tcPr>
          <w:p w14:paraId="0BCDE736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2</w:t>
            </w:r>
            <w:r>
              <w:rPr>
                <w:sz w:val="20"/>
                <w:szCs w:val="20"/>
              </w:rPr>
              <w:t>.0</w:t>
            </w:r>
            <w:r w:rsidRPr="00CA1ADD">
              <w:rPr>
                <w:sz w:val="20"/>
                <w:szCs w:val="20"/>
              </w:rPr>
              <w:t xml:space="preserve"> ± 3.2</w:t>
            </w:r>
          </w:p>
        </w:tc>
        <w:tc>
          <w:tcPr>
            <w:tcW w:w="1134" w:type="dxa"/>
            <w:shd w:val="clear" w:color="auto" w:fill="auto"/>
            <w:noWrap/>
          </w:tcPr>
          <w:p w14:paraId="752BB4AB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9.3 ± 1.9</w:t>
            </w:r>
          </w:p>
        </w:tc>
        <w:tc>
          <w:tcPr>
            <w:tcW w:w="1134" w:type="dxa"/>
            <w:noWrap/>
          </w:tcPr>
          <w:p w14:paraId="28BEEAD9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26</w:t>
            </w:r>
            <w:r>
              <w:rPr>
                <w:sz w:val="20"/>
                <w:szCs w:val="20"/>
              </w:rPr>
              <w:t>.0</w:t>
            </w:r>
            <w:r w:rsidRPr="00CA1ADD">
              <w:rPr>
                <w:sz w:val="20"/>
                <w:szCs w:val="20"/>
              </w:rPr>
              <w:t xml:space="preserve"> ± 1.3</w:t>
            </w:r>
          </w:p>
        </w:tc>
      </w:tr>
      <w:tr w:rsidR="00D01681" w:rsidRPr="00667637" w14:paraId="62835D90" w14:textId="77777777" w:rsidTr="001A3765">
        <w:trPr>
          <w:trHeight w:val="290"/>
        </w:trPr>
        <w:tc>
          <w:tcPr>
            <w:tcW w:w="1027" w:type="dxa"/>
          </w:tcPr>
          <w:p w14:paraId="3D6B7616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36" w:type="dxa"/>
            <w:vMerge/>
            <w:shd w:val="clear" w:color="auto" w:fill="auto"/>
          </w:tcPr>
          <w:p w14:paraId="5E9E0E2B" w14:textId="77777777" w:rsidR="00D01681" w:rsidRPr="00667637" w:rsidRDefault="00D01681" w:rsidP="001A3765">
            <w:pPr>
              <w:spacing w:after="0" w:line="240" w:lineRule="auto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</w:p>
        </w:tc>
        <w:tc>
          <w:tcPr>
            <w:tcW w:w="973" w:type="dxa"/>
            <w:noWrap/>
            <w:vAlign w:val="bottom"/>
          </w:tcPr>
          <w:p w14:paraId="70928233" w14:textId="77777777" w:rsidR="00D01681" w:rsidRPr="00CE02D1" w:rsidRDefault="00D01681" w:rsidP="001A3765">
            <w:pPr>
              <w:spacing w:after="0" w:line="240" w:lineRule="auto"/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</w:pPr>
            <w:r w:rsidRPr="00CE02D1">
              <w:rPr>
                <w:rFonts w:eastAsia="Times New Roman" w:cstheme="minorHAnsi"/>
                <w:i/>
                <w:iCs/>
                <w:color w:val="000000"/>
                <w:sz w:val="20"/>
                <w:szCs w:val="20"/>
                <w:lang w:val="da-DK" w:eastAsia="da-DK"/>
              </w:rPr>
              <w:t>Test</w:t>
            </w:r>
          </w:p>
        </w:tc>
        <w:tc>
          <w:tcPr>
            <w:tcW w:w="880" w:type="dxa"/>
            <w:shd w:val="clear" w:color="auto" w:fill="auto"/>
          </w:tcPr>
          <w:p w14:paraId="3F99E506" w14:textId="77777777" w:rsidR="00D01681" w:rsidRPr="00CA1ADD" w:rsidRDefault="00D01681" w:rsidP="001A3765">
            <w:pPr>
              <w:spacing w:after="0" w:line="240" w:lineRule="auto"/>
              <w:jc w:val="righ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00" w:type="dxa"/>
            <w:shd w:val="clear" w:color="auto" w:fill="auto"/>
            <w:noWrap/>
          </w:tcPr>
          <w:p w14:paraId="0DF3F2D2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CA1ADD">
              <w:rPr>
                <w:sz w:val="20"/>
                <w:szCs w:val="20"/>
              </w:rPr>
              <w:t xml:space="preserve"> ± 4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134" w:type="dxa"/>
            <w:shd w:val="clear" w:color="auto" w:fill="auto"/>
            <w:noWrap/>
          </w:tcPr>
          <w:p w14:paraId="62B71B62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>9.4 ± 1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134" w:type="dxa"/>
            <w:noWrap/>
          </w:tcPr>
          <w:p w14:paraId="25A2682D" w14:textId="77777777" w:rsidR="00D01681" w:rsidRPr="00667637" w:rsidRDefault="00D01681" w:rsidP="001A3765">
            <w:pPr>
              <w:spacing w:after="0" w:line="240" w:lineRule="auto"/>
              <w:jc w:val="right"/>
              <w:rPr>
                <w:rFonts w:eastAsia="Times New Roman" w:cstheme="minorHAnsi"/>
                <w:color w:val="000000"/>
                <w:sz w:val="20"/>
                <w:szCs w:val="20"/>
                <w:lang w:val="da-DK" w:eastAsia="da-DK"/>
              </w:rPr>
            </w:pPr>
            <w:r w:rsidRPr="00CA1ADD">
              <w:rPr>
                <w:sz w:val="20"/>
                <w:szCs w:val="20"/>
              </w:rPr>
              <w:t xml:space="preserve">26.3 ± </w:t>
            </w:r>
            <w:r>
              <w:rPr>
                <w:sz w:val="20"/>
                <w:szCs w:val="20"/>
              </w:rPr>
              <w:t>1</w:t>
            </w:r>
            <w:r w:rsidRPr="00CA1ADD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0</w:t>
            </w:r>
          </w:p>
        </w:tc>
      </w:tr>
    </w:tbl>
    <w:p w14:paraId="64A947A2" w14:textId="77777777" w:rsidR="00D01681" w:rsidRPr="00CE02D1" w:rsidRDefault="00D01681" w:rsidP="00D01681">
      <w:pPr>
        <w:spacing w:line="252" w:lineRule="auto"/>
        <w:jc w:val="both"/>
        <w:rPr>
          <w:rFonts w:ascii="Calibri" w:eastAsia="Calibri" w:hAnsi="Calibri" w:cs="Calibri"/>
          <w:color w:val="000000" w:themeColor="text1"/>
          <w:sz w:val="18"/>
          <w:szCs w:val="18"/>
        </w:rPr>
      </w:pPr>
      <w:r w:rsidRPr="04178ED2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Table 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>4</w:t>
      </w:r>
      <w:r w:rsidRPr="04178ED2"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Performance</w:t>
      </w:r>
      <w:r w:rsidRPr="00CE02D1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 xml:space="preserve"> metrics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 w:rsidRPr="00CE02D1"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at inference</w:t>
      </w:r>
      <w:r>
        <w:rPr>
          <w:rFonts w:ascii="Calibri" w:eastAsia="Calibri" w:hAnsi="Calibri" w:cs="Calibri"/>
          <w:b/>
          <w:bCs/>
          <w:color w:val="000000" w:themeColor="text1"/>
          <w:sz w:val="18"/>
          <w:szCs w:val="18"/>
          <w:lang w:val="en-US"/>
        </w:rPr>
        <w:t xml:space="preserve"> </w:t>
      </w:r>
      <w:r>
        <w:rPr>
          <w:rFonts w:ascii="Calibri" w:eastAsia="Calibri" w:hAnsi="Calibri" w:cs="Calibri"/>
          <w:color w:val="000000" w:themeColor="text1"/>
          <w:sz w:val="18"/>
          <w:szCs w:val="18"/>
          <w:lang w:val="en-US"/>
        </w:rPr>
        <w:t>of the pretrained and finetuned models on the different data cohorts and splits. Standard deviation is used as uncertainty measure.</w:t>
      </w:r>
    </w:p>
    <w:p w14:paraId="411CEBF5" w14:textId="77777777" w:rsidR="00D01681" w:rsidRDefault="00D01681" w:rsidP="00CE02D1">
      <w:pPr>
        <w:spacing w:line="252" w:lineRule="auto"/>
        <w:jc w:val="both"/>
      </w:pPr>
      <w:bookmarkStart w:id="0" w:name="_GoBack"/>
      <w:bookmarkEnd w:id="0"/>
    </w:p>
    <w:sectPr w:rsidR="00D01681">
      <w:pgSz w:w="11906" w:h="16838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DB5AC56"/>
    <w:multiLevelType w:val="multilevel"/>
    <w:tmpl w:val="D8EC5376"/>
    <w:lvl w:ilvl="0">
      <w:start w:val="9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A8F982B"/>
    <w:multiLevelType w:val="multilevel"/>
    <w:tmpl w:val="A492EF0A"/>
    <w:lvl w:ilvl="0">
      <w:start w:val="9"/>
      <w:numFmt w:val="decimal"/>
      <w:lvlText w:val="%1"/>
      <w:lvlJc w:val="left"/>
      <w:pPr>
        <w:ind w:left="432" w:hanging="432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3BE6D227"/>
    <w:rsid w:val="00005556"/>
    <w:rsid w:val="000208BF"/>
    <w:rsid w:val="0004488B"/>
    <w:rsid w:val="0009679A"/>
    <w:rsid w:val="000C7A39"/>
    <w:rsid w:val="00111D1C"/>
    <w:rsid w:val="00213A36"/>
    <w:rsid w:val="00327879"/>
    <w:rsid w:val="0038604C"/>
    <w:rsid w:val="003C6F34"/>
    <w:rsid w:val="00432D59"/>
    <w:rsid w:val="0045267F"/>
    <w:rsid w:val="00457F7C"/>
    <w:rsid w:val="004D26CC"/>
    <w:rsid w:val="00513509"/>
    <w:rsid w:val="006055BC"/>
    <w:rsid w:val="0061250F"/>
    <w:rsid w:val="00667637"/>
    <w:rsid w:val="00737A2C"/>
    <w:rsid w:val="007B0929"/>
    <w:rsid w:val="007C5427"/>
    <w:rsid w:val="007E0CA2"/>
    <w:rsid w:val="008B64B5"/>
    <w:rsid w:val="009E2461"/>
    <w:rsid w:val="00A043D6"/>
    <w:rsid w:val="00A20609"/>
    <w:rsid w:val="00B55C64"/>
    <w:rsid w:val="00C2722E"/>
    <w:rsid w:val="00CA1ADD"/>
    <w:rsid w:val="00CA37EC"/>
    <w:rsid w:val="00CE02D1"/>
    <w:rsid w:val="00CE1854"/>
    <w:rsid w:val="00D01681"/>
    <w:rsid w:val="00D0187A"/>
    <w:rsid w:val="00DA0758"/>
    <w:rsid w:val="00EB4623"/>
    <w:rsid w:val="00F6543F"/>
    <w:rsid w:val="00F76787"/>
    <w:rsid w:val="00F91746"/>
    <w:rsid w:val="00FB5D77"/>
    <w:rsid w:val="04178ED2"/>
    <w:rsid w:val="3BE6D227"/>
    <w:rsid w:val="7CF8ED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E6D227"/>
  <w15:chartTrackingRefBased/>
  <w15:docId w15:val="{9BC44966-7D5B-4375-8F47-C3D7950A9B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el-Gitter">
    <w:name w:val="Table Grid"/>
    <w:basedOn w:val="Tabel-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04488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04488B"/>
    <w:rPr>
      <w:rFonts w:ascii="Segoe UI" w:hAnsi="Segoe UI" w:cs="Segoe UI"/>
      <w:sz w:val="18"/>
      <w:szCs w:val="18"/>
    </w:rPr>
  </w:style>
  <w:style w:type="paragraph" w:styleId="Korrektur">
    <w:name w:val="Revision"/>
    <w:hidden/>
    <w:uiPriority w:val="99"/>
    <w:semiHidden/>
    <w:rsid w:val="00CE02D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14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2</TotalTime>
  <Pages>1</Pages>
  <Words>283</Words>
  <Characters>1619</Characters>
  <Application>Microsoft Office Word</Application>
  <DocSecurity>0</DocSecurity>
  <Lines>13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Hinge</dc:creator>
  <cp:keywords/>
  <dc:description/>
  <cp:lastModifiedBy>Christian Hinge</cp:lastModifiedBy>
  <cp:revision>39</cp:revision>
  <dcterms:created xsi:type="dcterms:W3CDTF">2022-10-25T18:58:00Z</dcterms:created>
  <dcterms:modified xsi:type="dcterms:W3CDTF">2022-11-14T12:04:00Z</dcterms:modified>
</cp:coreProperties>
</file>